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546E91" w14:textId="421EA0CC" w:rsidR="00597701" w:rsidRDefault="00597701">
      <w:pPr>
        <w:rPr>
          <w:rFonts w:ascii="Arial" w:hAnsi="Arial" w:cs="Arial"/>
          <w:color w:val="222222"/>
          <w:shd w:val="clear" w:color="auto" w:fill="FFFFFF"/>
        </w:rPr>
      </w:pPr>
      <w:r w:rsidRPr="00597701">
        <w:rPr>
          <w:rFonts w:ascii="Arial" w:hAnsi="Arial" w:cs="Arial"/>
          <w:noProof/>
          <w:color w:val="222222"/>
          <w:shd w:val="clear" w:color="auto" w:fill="FFFFFF"/>
        </w:rPr>
        <w:drawing>
          <wp:inline distT="0" distB="0" distL="0" distR="0" wp14:anchorId="7331C480" wp14:editId="27EA2ADE">
            <wp:extent cx="5731510" cy="3791585"/>
            <wp:effectExtent l="0" t="0" r="2540" b="0"/>
            <wp:docPr id="118927243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3791585"/>
                    </a:xfrm>
                    <a:prstGeom prst="rect">
                      <a:avLst/>
                    </a:prstGeom>
                    <a:noFill/>
                    <a:ln>
                      <a:noFill/>
                    </a:ln>
                  </pic:spPr>
                </pic:pic>
              </a:graphicData>
            </a:graphic>
          </wp:inline>
        </w:drawing>
      </w:r>
    </w:p>
    <w:p w14:paraId="72B30C99" w14:textId="62629754" w:rsidR="004646D2" w:rsidRDefault="00597701">
      <w:r>
        <w:rPr>
          <w:rFonts w:ascii="Arial" w:hAnsi="Arial" w:cs="Arial"/>
          <w:color w:val="222222"/>
          <w:shd w:val="clear" w:color="auto" w:fill="FFFFFF"/>
        </w:rPr>
        <w:t>Supplementary File S2 - Bootstrap iterations PC2 Panel A: Stability of Principal Component 2 Loadings across Conditions. This profile plot illustrates the stability of the loading scores for PC2, which explains 15.45% of the total variance. Solid lines represent the mean loading across experimental timepoints for the CON (orange), LEA (purple), and LCHF (green) conditions. The faint, dashed background lines represent individual bootstrap iterations, providing a visual measure of the component's robustness across resampled datasets. Panel B: Metabolite Loading Distributions and 95% Confidence Intervals. This forest plot ranks metabolites by their contribution to PC2. Grey points represent the distribution of individual bootstrap iterations, while the solid black horizontal bars indicate the 95% confidence intervals.</w:t>
      </w:r>
    </w:p>
    <w:sectPr w:rsidR="004646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7701"/>
    <w:rsid w:val="00030BA3"/>
    <w:rsid w:val="00052EAF"/>
    <w:rsid w:val="001816EB"/>
    <w:rsid w:val="001E1FA8"/>
    <w:rsid w:val="002E7534"/>
    <w:rsid w:val="0034662B"/>
    <w:rsid w:val="00423522"/>
    <w:rsid w:val="004646D2"/>
    <w:rsid w:val="00526965"/>
    <w:rsid w:val="00597701"/>
    <w:rsid w:val="005C6A46"/>
    <w:rsid w:val="007738C0"/>
    <w:rsid w:val="007F5A6E"/>
    <w:rsid w:val="00826CA4"/>
    <w:rsid w:val="0086217C"/>
    <w:rsid w:val="009D04BF"/>
    <w:rsid w:val="00A15031"/>
    <w:rsid w:val="00A877C0"/>
    <w:rsid w:val="00A87980"/>
    <w:rsid w:val="00AD5D9D"/>
    <w:rsid w:val="00BD20A5"/>
    <w:rsid w:val="00C9164D"/>
    <w:rsid w:val="00CB36BB"/>
    <w:rsid w:val="00CC7A64"/>
    <w:rsid w:val="00D24800"/>
    <w:rsid w:val="00E25792"/>
    <w:rsid w:val="00E9196B"/>
    <w:rsid w:val="00FE48D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5365DD"/>
  <w15:chartTrackingRefBased/>
  <w15:docId w15:val="{2812D520-E64F-4667-8EC7-A563908549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9770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9770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9770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9770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9770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9770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770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770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770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770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9770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9770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9770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9770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977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77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77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7701"/>
    <w:rPr>
      <w:rFonts w:eastAsiaTheme="majorEastAsia" w:cstheme="majorBidi"/>
      <w:color w:val="272727" w:themeColor="text1" w:themeTint="D8"/>
    </w:rPr>
  </w:style>
  <w:style w:type="paragraph" w:styleId="Title">
    <w:name w:val="Title"/>
    <w:basedOn w:val="Normal"/>
    <w:next w:val="Normal"/>
    <w:link w:val="TitleChar"/>
    <w:uiPriority w:val="10"/>
    <w:qFormat/>
    <w:rsid w:val="005977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77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770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77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7701"/>
    <w:pPr>
      <w:spacing w:before="160"/>
      <w:jc w:val="center"/>
    </w:pPr>
    <w:rPr>
      <w:i/>
      <w:iCs/>
      <w:color w:val="404040" w:themeColor="text1" w:themeTint="BF"/>
    </w:rPr>
  </w:style>
  <w:style w:type="character" w:customStyle="1" w:styleId="QuoteChar">
    <w:name w:val="Quote Char"/>
    <w:basedOn w:val="DefaultParagraphFont"/>
    <w:link w:val="Quote"/>
    <w:uiPriority w:val="29"/>
    <w:rsid w:val="00597701"/>
    <w:rPr>
      <w:i/>
      <w:iCs/>
      <w:color w:val="404040" w:themeColor="text1" w:themeTint="BF"/>
    </w:rPr>
  </w:style>
  <w:style w:type="paragraph" w:styleId="ListParagraph">
    <w:name w:val="List Paragraph"/>
    <w:basedOn w:val="Normal"/>
    <w:uiPriority w:val="34"/>
    <w:qFormat/>
    <w:rsid w:val="00597701"/>
    <w:pPr>
      <w:ind w:left="720"/>
      <w:contextualSpacing/>
    </w:pPr>
  </w:style>
  <w:style w:type="character" w:styleId="IntenseEmphasis">
    <w:name w:val="Intense Emphasis"/>
    <w:basedOn w:val="DefaultParagraphFont"/>
    <w:uiPriority w:val="21"/>
    <w:qFormat/>
    <w:rsid w:val="00597701"/>
    <w:rPr>
      <w:i/>
      <w:iCs/>
      <w:color w:val="2F5496" w:themeColor="accent1" w:themeShade="BF"/>
    </w:rPr>
  </w:style>
  <w:style w:type="paragraph" w:styleId="IntenseQuote">
    <w:name w:val="Intense Quote"/>
    <w:basedOn w:val="Normal"/>
    <w:next w:val="Normal"/>
    <w:link w:val="IntenseQuoteChar"/>
    <w:uiPriority w:val="30"/>
    <w:qFormat/>
    <w:rsid w:val="0059770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97701"/>
    <w:rPr>
      <w:i/>
      <w:iCs/>
      <w:color w:val="2F5496" w:themeColor="accent1" w:themeShade="BF"/>
    </w:rPr>
  </w:style>
  <w:style w:type="character" w:styleId="IntenseReference">
    <w:name w:val="Intense Reference"/>
    <w:basedOn w:val="DefaultParagraphFont"/>
    <w:uiPriority w:val="32"/>
    <w:qFormat/>
    <w:rsid w:val="00597701"/>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23</Words>
  <Characters>706</Characters>
  <Application>Microsoft Office Word</Application>
  <DocSecurity>0</DocSecurity>
  <Lines>15</Lines>
  <Paragraphs>6</Paragraphs>
  <ScaleCrop>false</ScaleCrop>
  <Company/>
  <LinksUpToDate>false</LinksUpToDate>
  <CharactersWithSpaces>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ehaa822@outlook.com</dc:creator>
  <cp:keywords/>
  <dc:description/>
  <cp:lastModifiedBy>Snehaa822@outlook.com</cp:lastModifiedBy>
  <cp:revision>1</cp:revision>
  <dcterms:created xsi:type="dcterms:W3CDTF">2026-01-29T13:58:00Z</dcterms:created>
  <dcterms:modified xsi:type="dcterms:W3CDTF">2026-01-29T14:06:00Z</dcterms:modified>
</cp:coreProperties>
</file>